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7BC49" w14:textId="574DF5C0" w:rsidR="002363B3" w:rsidRDefault="002363B3">
      <w:r>
        <w:t>Multimedia Appendix 2</w:t>
      </w:r>
      <w:bookmarkStart w:id="0" w:name="_GoBack"/>
      <w:bookmarkEnd w:id="0"/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517"/>
        <w:gridCol w:w="1328"/>
        <w:gridCol w:w="1622"/>
        <w:gridCol w:w="2619"/>
        <w:gridCol w:w="2989"/>
      </w:tblGrid>
      <w:tr w:rsidR="00184A32" w:rsidRPr="002E15DD" w14:paraId="036170E0" w14:textId="77777777" w:rsidTr="00CC034C"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4226" w14:textId="77777777" w:rsidR="00184A32" w:rsidRPr="002E15DD" w:rsidRDefault="00184A32" w:rsidP="00CC03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Aim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192C1" w14:textId="77777777" w:rsidR="00184A32" w:rsidRPr="002E15DD" w:rsidRDefault="00184A32" w:rsidP="00CC03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Spatial Scale for Contextual Domain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7E5FB" w14:textId="77777777" w:rsidR="00184A32" w:rsidRPr="002E15DD" w:rsidRDefault="00184A32" w:rsidP="00CC03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Study Years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EAF5E" w14:textId="77777777" w:rsidR="00184A32" w:rsidRPr="002E15DD" w:rsidRDefault="00184A32" w:rsidP="00CC03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Population Eligibility Criteria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732D" w14:textId="77777777" w:rsidR="00184A32" w:rsidRPr="002E15DD" w:rsidRDefault="00184A32" w:rsidP="00CC03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Definitions</w:t>
            </w:r>
          </w:p>
        </w:tc>
      </w:tr>
      <w:tr w:rsidR="00184A32" w:rsidRPr="002E15DD" w14:paraId="2539008B" w14:textId="77777777" w:rsidTr="00CC034C"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3E797" w14:textId="77777777" w:rsidR="00184A32" w:rsidRPr="002E15DD" w:rsidRDefault="00184A32" w:rsidP="00CC034C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E15D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ssess community-level social determinants of health and the prevalence and incidence of diabetes in the US</w:t>
            </w:r>
            <w:r w:rsidRPr="002E15DD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  <w:p w14:paraId="7E4857C1" w14:textId="77777777" w:rsidR="00184A32" w:rsidRPr="002E15DD" w:rsidRDefault="00184A32" w:rsidP="00CC034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8764" w14:textId="77777777" w:rsidR="00184A32" w:rsidRPr="002E15DD" w:rsidRDefault="00184A32" w:rsidP="00CC034C">
            <w:pPr>
              <w:pStyle w:val="MediumGrid1-Accent21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County and zip codes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5DFF8" w14:textId="77777777" w:rsidR="00184A32" w:rsidRPr="002E15DD" w:rsidRDefault="00184A32" w:rsidP="00CC034C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1999-2015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025D" w14:textId="77777777" w:rsidR="00184A32" w:rsidRPr="002E15DD" w:rsidRDefault="00184A32" w:rsidP="00184A32">
            <w:pPr>
              <w:pStyle w:val="MediumGrid1-Accent21"/>
              <w:numPr>
                <w:ilvl w:val="0"/>
                <w:numId w:val="3"/>
              </w:numPr>
              <w:spacing w:after="0" w:line="240" w:lineRule="auto"/>
              <w:ind w:left="367" w:hanging="27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5% random sample; </w:t>
            </w:r>
          </w:p>
          <w:p w14:paraId="48BD7862" w14:textId="77777777" w:rsidR="00184A32" w:rsidRPr="002E15DD" w:rsidRDefault="00184A32" w:rsidP="00184A32">
            <w:pPr>
              <w:pStyle w:val="MediumGrid1-Accent21"/>
              <w:numPr>
                <w:ilvl w:val="0"/>
                <w:numId w:val="3"/>
              </w:numPr>
              <w:spacing w:after="0" w:line="240" w:lineRule="auto"/>
              <w:ind w:left="367" w:hanging="27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Age&gt;=66 years;</w:t>
            </w:r>
          </w:p>
          <w:p w14:paraId="27C03633" w14:textId="77777777" w:rsidR="00184A32" w:rsidRPr="002E15DD" w:rsidRDefault="00184A32" w:rsidP="00184A32">
            <w:pPr>
              <w:pStyle w:val="MediumGrid1-Accent21"/>
              <w:numPr>
                <w:ilvl w:val="0"/>
                <w:numId w:val="3"/>
              </w:numPr>
              <w:spacing w:after="0" w:line="240" w:lineRule="auto"/>
              <w:ind w:left="367" w:hanging="27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Medicare Part A (in-hospital) and Part B (outpatient; institutional providers and carrier files) </w:t>
            </w:r>
          </w:p>
          <w:p w14:paraId="13EBF9E7" w14:textId="77777777" w:rsidR="00184A32" w:rsidRPr="002E15DD" w:rsidRDefault="00184A32" w:rsidP="00184A32">
            <w:pPr>
              <w:pStyle w:val="MediumGrid1-Accent21"/>
              <w:numPr>
                <w:ilvl w:val="0"/>
                <w:numId w:val="3"/>
              </w:numPr>
              <w:spacing w:after="0" w:line="240" w:lineRule="auto"/>
              <w:ind w:left="367" w:hanging="27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Continuous coverage Part A + Part B, no HMO/Medicare Advantage</w:t>
            </w:r>
          </w:p>
          <w:p w14:paraId="5EDECF4F" w14:textId="77777777" w:rsidR="00184A32" w:rsidRPr="002E15DD" w:rsidRDefault="00184A32" w:rsidP="00CC034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F2FA" w14:textId="77777777" w:rsidR="00184A32" w:rsidRPr="002E15DD" w:rsidRDefault="00184A32" w:rsidP="00CC03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15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diabetes based on 1 inpatient diagnostic code or 2 outpatient diagnostic codes at least 7 days apart.</w:t>
            </w:r>
          </w:p>
          <w:p w14:paraId="0C4D1C2B" w14:textId="77777777" w:rsidR="00184A32" w:rsidRPr="002E15DD" w:rsidRDefault="00184A32" w:rsidP="00184A32">
            <w:pPr>
              <w:pStyle w:val="ListParagraph"/>
              <w:numPr>
                <w:ilvl w:val="0"/>
                <w:numId w:val="4"/>
              </w:numPr>
              <w:ind w:left="271" w:hanging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5DD">
              <w:rPr>
                <w:rFonts w:ascii="Arial" w:hAnsi="Arial" w:cs="Arial"/>
                <w:color w:val="000000"/>
                <w:sz w:val="18"/>
                <w:szCs w:val="18"/>
              </w:rPr>
              <w:t>ICD-9 codes: 250.xx.</w:t>
            </w:r>
          </w:p>
          <w:p w14:paraId="053E4BB5" w14:textId="77777777" w:rsidR="00184A32" w:rsidRPr="002E15DD" w:rsidRDefault="00184A32" w:rsidP="00184A32">
            <w:pPr>
              <w:pStyle w:val="ListParagraph"/>
              <w:numPr>
                <w:ilvl w:val="0"/>
                <w:numId w:val="4"/>
              </w:numPr>
              <w:ind w:left="271" w:hanging="27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color w:val="000000"/>
                <w:sz w:val="18"/>
                <w:szCs w:val="18"/>
              </w:rPr>
              <w:t>ICD-10 codes: E10, E11</w:t>
            </w:r>
            <w:r w:rsidRPr="002E15DD">
              <w:rPr>
                <w:rFonts w:ascii="Arial" w:hAnsi="Arial" w:cs="Arial"/>
                <w:color w:val="1F497D"/>
                <w:sz w:val="18"/>
                <w:szCs w:val="18"/>
              </w:rPr>
              <w:t>.</w:t>
            </w:r>
          </w:p>
          <w:p w14:paraId="41EB0711" w14:textId="77777777" w:rsidR="00184A32" w:rsidRPr="002E15DD" w:rsidRDefault="00184A32" w:rsidP="00CC03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07AE65F" w14:textId="77777777" w:rsidR="00184A32" w:rsidRPr="002E15DD" w:rsidRDefault="00184A32" w:rsidP="00CC03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5DD">
              <w:rPr>
                <w:rFonts w:ascii="Arial" w:hAnsi="Arial" w:cs="Arial"/>
                <w:color w:val="000000"/>
                <w:sz w:val="18"/>
                <w:szCs w:val="18"/>
              </w:rPr>
              <w:t xml:space="preserve">For type 2 diabetes-specific analyses, the codes for type 1 diabetes (e.g., E10, 250.x1, 250.x3) will be excluded. </w:t>
            </w:r>
          </w:p>
          <w:p w14:paraId="35E4CA7D" w14:textId="77777777" w:rsidR="00184A32" w:rsidRPr="002E15DD" w:rsidRDefault="00184A32" w:rsidP="00184A32">
            <w:pPr>
              <w:pStyle w:val="ListParagraph"/>
              <w:numPr>
                <w:ilvl w:val="0"/>
                <w:numId w:val="4"/>
              </w:numPr>
              <w:ind w:left="271" w:hanging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5DD">
              <w:rPr>
                <w:rFonts w:ascii="Arial" w:hAnsi="Arial" w:cs="Arial"/>
                <w:color w:val="000000"/>
                <w:sz w:val="18"/>
                <w:szCs w:val="18"/>
              </w:rPr>
              <w:t xml:space="preserve">Index year with 2-year window will be used to assess type 2 diabetes incidence. </w:t>
            </w:r>
          </w:p>
        </w:tc>
      </w:tr>
      <w:tr w:rsidR="00184A32" w:rsidRPr="002E15DD" w14:paraId="06F7D3D5" w14:textId="77777777" w:rsidTr="00CC034C"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693E3" w14:textId="77777777" w:rsidR="00184A32" w:rsidRPr="002E15DD" w:rsidRDefault="00184A32" w:rsidP="00CC034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ssess pharmacologic treatment patterns and hospitalization rates by community-level social determinants of health.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43891" w14:textId="77777777" w:rsidR="00184A32" w:rsidRPr="002E15DD" w:rsidRDefault="00184A32" w:rsidP="00CC034C">
            <w:pPr>
              <w:pStyle w:val="MediumGrid1-Accent21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County and zip codes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E8FE" w14:textId="77777777" w:rsidR="00184A32" w:rsidRPr="002E15DD" w:rsidRDefault="00184A32" w:rsidP="00CC034C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2007-2015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93BB4" w14:textId="77777777" w:rsidR="00184A32" w:rsidRPr="002E15DD" w:rsidRDefault="00184A32" w:rsidP="00184A32">
            <w:pPr>
              <w:pStyle w:val="MediumGrid1-Accent21"/>
              <w:numPr>
                <w:ilvl w:val="0"/>
                <w:numId w:val="3"/>
              </w:numPr>
              <w:spacing w:after="0" w:line="240" w:lineRule="auto"/>
              <w:ind w:left="367" w:hanging="27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5% random sample; </w:t>
            </w:r>
          </w:p>
          <w:p w14:paraId="07B443BB" w14:textId="77777777" w:rsidR="00184A32" w:rsidRPr="002E15DD" w:rsidRDefault="00184A32" w:rsidP="00184A32">
            <w:pPr>
              <w:pStyle w:val="MediumGrid1-Accent21"/>
              <w:numPr>
                <w:ilvl w:val="0"/>
                <w:numId w:val="3"/>
              </w:numPr>
              <w:spacing w:after="0" w:line="240" w:lineRule="auto"/>
              <w:ind w:left="367" w:hanging="27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Age&gt;=66 years;</w:t>
            </w:r>
          </w:p>
          <w:p w14:paraId="29972085" w14:textId="77777777" w:rsidR="00184A32" w:rsidRPr="002E15DD" w:rsidRDefault="00184A32" w:rsidP="00184A32">
            <w:pPr>
              <w:pStyle w:val="MediumGrid1-Accent21"/>
              <w:numPr>
                <w:ilvl w:val="0"/>
                <w:numId w:val="3"/>
              </w:numPr>
              <w:spacing w:after="0" w:line="240" w:lineRule="auto"/>
              <w:ind w:left="367" w:hanging="27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Medicare Part A (in-hospital), Part B (outpatient; institutional providers and carrier files), and Part D (pharmacy) </w:t>
            </w:r>
          </w:p>
          <w:p w14:paraId="25C76203" w14:textId="77777777" w:rsidR="00184A32" w:rsidRPr="002E15DD" w:rsidRDefault="00184A32" w:rsidP="00184A32">
            <w:pPr>
              <w:pStyle w:val="MediumGrid1-Accent21"/>
              <w:numPr>
                <w:ilvl w:val="0"/>
                <w:numId w:val="3"/>
              </w:numPr>
              <w:spacing w:after="0" w:line="240" w:lineRule="auto"/>
              <w:ind w:left="367" w:hanging="270"/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Continuous coverage Part A + Part B, no HMO/Medicare Advantage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E2CE" w14:textId="77777777" w:rsidR="00184A32" w:rsidRPr="002E15DD" w:rsidRDefault="00184A32" w:rsidP="00CC03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15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cription drug event for diabetes medication.</w:t>
            </w:r>
          </w:p>
          <w:p w14:paraId="6294F13E" w14:textId="77777777" w:rsidR="00184A32" w:rsidRPr="002E15DD" w:rsidRDefault="00184A32" w:rsidP="00CC034C">
            <w:pPr>
              <w:pStyle w:val="ListParagrap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</w:tbl>
    <w:p w14:paraId="6C8652F7" w14:textId="0ACC95D6" w:rsidR="00184A32" w:rsidRDefault="00184A32"/>
    <w:sectPr w:rsidR="00184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D03C6"/>
    <w:multiLevelType w:val="hybridMultilevel"/>
    <w:tmpl w:val="D96A7A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772C1"/>
    <w:multiLevelType w:val="hybridMultilevel"/>
    <w:tmpl w:val="EBBC48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1E62BD"/>
    <w:multiLevelType w:val="hybridMultilevel"/>
    <w:tmpl w:val="73ACF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11C61"/>
    <w:multiLevelType w:val="hybridMultilevel"/>
    <w:tmpl w:val="F3300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3B"/>
    <w:rsid w:val="000F2DEB"/>
    <w:rsid w:val="001511A9"/>
    <w:rsid w:val="00184A32"/>
    <w:rsid w:val="002363B3"/>
    <w:rsid w:val="002871EF"/>
    <w:rsid w:val="005544F6"/>
    <w:rsid w:val="0094073B"/>
    <w:rsid w:val="00A93D2F"/>
    <w:rsid w:val="00C54888"/>
    <w:rsid w:val="00D062BE"/>
    <w:rsid w:val="00D8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B77C3"/>
  <w15:chartTrackingRefBased/>
  <w15:docId w15:val="{FFA8B78D-6A91-4A4B-8FB6-8562EE7B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73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073B"/>
    <w:pPr>
      <w:ind w:left="720"/>
      <w:contextualSpacing/>
    </w:pPr>
  </w:style>
  <w:style w:type="paragraph" w:customStyle="1" w:styleId="MediumGrid1-Accent21">
    <w:name w:val="Medium Grid 1 - Accent 21"/>
    <w:basedOn w:val="Normal"/>
    <w:qFormat/>
    <w:rsid w:val="00184A3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1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1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Annemarie G.</dc:creator>
  <cp:keywords/>
  <dc:description/>
  <cp:lastModifiedBy>Hirsch, Annemarie G.</cp:lastModifiedBy>
  <cp:revision>3</cp:revision>
  <dcterms:created xsi:type="dcterms:W3CDTF">2020-09-23T16:33:00Z</dcterms:created>
  <dcterms:modified xsi:type="dcterms:W3CDTF">2020-09-23T17:58:00Z</dcterms:modified>
</cp:coreProperties>
</file>